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bookmarkStart w:id="0" w:name="OLE_LINK154"/>
      <w:bookmarkStart w:id="1" w:name="OLE_LINK153"/>
      <w:bookmarkEnd w:id="0"/>
      <w:bookmarkEnd w:id="1"/>
      <w:r>
        <w:rPr>
          <w:rFonts w:cs="Arial" w:ascii="Arial" w:hAnsi="Arial"/>
          <w:b/>
          <w:lang w:val="en-US"/>
        </w:rPr>
        <w:t>Table S1.</w:t>
      </w:r>
      <w:r>
        <w:rPr>
          <w:rFonts w:cs="Arial" w:ascii="Arial" w:hAnsi="Arial"/>
          <w:lang w:val="en-US"/>
        </w:rPr>
        <w:t xml:space="preserve"> Origin of analyzed samples for mitochondrial DNA studies and their GenBank accession numbers (* marked samples were used also for the analysis of nuclear loci)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432"/>
        <w:gridCol w:w="1029"/>
        <w:gridCol w:w="1257"/>
        <w:gridCol w:w="1192"/>
        <w:gridCol w:w="1093"/>
        <w:gridCol w:w="1093"/>
        <w:gridCol w:w="1077"/>
      </w:tblGrid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x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t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ngitude/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SrR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II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KI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ungwecebus kipunjii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Q37575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Q38147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Q38147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2" w:name="OLE_LINK3"/>
            <w:bookmarkEnd w:id="2"/>
            <w:r>
              <w:rPr>
                <w:rFonts w:cs="Arial" w:ascii="Arial" w:hAnsi="Arial"/>
                <w:sz w:val="16"/>
                <w:szCs w:val="16"/>
                <w:lang w:val="en-US"/>
              </w:rPr>
              <w:t>PP1*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papi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iokolo Kob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2.72090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0746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8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5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U29307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P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papi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uine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ute Niger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0.31542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5426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8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5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U29307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anubi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vory Coas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moé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.79000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800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8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5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34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anubi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umm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26420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3181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8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5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3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anubi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igw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81670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350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8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5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3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anubi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shaka Gumti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50000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350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8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3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anubi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bal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.40000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33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8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5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3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6*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anubi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ger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.01581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3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8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5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3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anubi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nagash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.57125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968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8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6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U29306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anubi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ritre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uba Grivet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.76018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8832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8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6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U29306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1*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Papio hamadryas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ritre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fabet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.74958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.1201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9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6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4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hamadrya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rba Luku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53400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5874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9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6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U29306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C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cynocephal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ani Beach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.55000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4.320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9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6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4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C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Papio cynocephalus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boseli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.39000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290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9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6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U29307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C3*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cynocephal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ke Rukw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.15517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7.582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9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6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29307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C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Papio cynocephalus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chiru Mt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91667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5.750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9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6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29307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C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Papio cynocephalus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uth Luangw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.63793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3.2684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9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6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293074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C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Papio cynocephalus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afue North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.53577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4.9677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6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4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C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cynocephal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hiwa N’gandu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.73892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1.1967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9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7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4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U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ursin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afue Middl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.97031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5.8717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9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7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44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U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ursin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indur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.39892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7.2117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7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7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4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U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ursin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mib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terberg Plateau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24221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0.5045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7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7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4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U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ursin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hal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.26667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7.5333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7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7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4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U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ursin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mib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mib Spreetshoogt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.20555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3.6475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70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4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U6*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io ursin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Hoop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.40658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4.456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7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7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U29307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el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heropithecus gelad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F4249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Y9726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29307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lb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ophocebus albigen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Y6656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Y97269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Y68613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t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ophocebus aterrim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7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7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4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o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ercocebus torquat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352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1795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Y68613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h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ercocebus chrysogaste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70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7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5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ph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andrillus sphinx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7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7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J75065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yl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acaca sylvan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J30986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J30986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J309865</w:t>
            </w:r>
          </w:p>
        </w:tc>
      </w:tr>
      <w:tr>
        <w:trPr/>
        <w:tc>
          <w:tcPr>
            <w:tcW w:w="9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vergence age estim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Macaca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ulatt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Y6126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Y6126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Y61263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holorocebus aethiop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C_007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C_007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C_0070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lobu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uerez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C_0069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C_0069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C_0069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Homo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apien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Y33952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Y3395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Y33952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roglodyte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D381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D381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D3811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ebu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olivace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J30986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3" w:name="OLE_LINK5"/>
            <w:bookmarkStart w:id="4" w:name="OLE_LINK4"/>
            <w:r>
              <w:rPr>
                <w:rFonts w:cs="Arial" w:ascii="Arial" w:hAnsi="Arial"/>
                <w:sz w:val="16"/>
                <w:szCs w:val="16"/>
              </w:rPr>
              <w:t>AJ309866</w:t>
            </w:r>
            <w:bookmarkEnd w:id="3"/>
            <w:bookmarkEnd w:id="4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J309866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Entity1">
    <w:name w:val="entity1"/>
    <w:basedOn w:val="AbsatzStandardschriftart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18:48:00Z</dcterms:created>
  <dc:creator>Christian Roos</dc:creator>
  <dc:description/>
  <cp:keywords/>
  <dc:language>en-US</dc:language>
  <cp:lastModifiedBy>DZ</cp:lastModifiedBy>
  <dcterms:modified xsi:type="dcterms:W3CDTF">2009-02-18T18:48:00Z</dcterms:modified>
  <cp:revision>2</cp:revision>
  <dc:subject/>
  <dc:title>Table S1</dc:title>
</cp:coreProperties>
</file>